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8274D" w14:textId="77777777" w:rsidR="00824FB3" w:rsidRPr="00E32132" w:rsidRDefault="3470D305" w:rsidP="00824FB3">
      <w:pPr>
        <w:pStyle w:val="Ttulo1"/>
        <w:spacing w:after="240"/>
        <w:rPr>
          <w:vertAlign w:val="superscript"/>
          <w:lang w:val="en-US"/>
        </w:rPr>
      </w:pPr>
      <w:bookmarkStart w:id="0" w:name="_Toc118393575"/>
      <w:r w:rsidRPr="00E32132">
        <w:rPr>
          <w:lang w:val="en-US"/>
        </w:rPr>
        <w:t>Supplementary Material 7 – GRADE</w:t>
      </w:r>
      <w:bookmarkEnd w:id="0"/>
      <w:r w:rsidRPr="00E32132">
        <w:rPr>
          <w:lang w:val="en-US"/>
        </w:rPr>
        <w:t xml:space="preserve"> evaluation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342"/>
        <w:gridCol w:w="901"/>
        <w:gridCol w:w="1447"/>
        <w:gridCol w:w="792"/>
        <w:gridCol w:w="822"/>
        <w:gridCol w:w="1044"/>
        <w:gridCol w:w="1156"/>
      </w:tblGrid>
      <w:tr w:rsidR="00824FB3" w:rsidRPr="00E32132" w14:paraId="3A78274F" w14:textId="77777777" w:rsidTr="008A7C6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78274E" w14:textId="77777777" w:rsidR="00824FB3" w:rsidRPr="00E32132" w:rsidRDefault="00824FB3" w:rsidP="008A7C62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Cs w:val="22"/>
                <w:vertAlign w:val="superscript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Efficacy of parasitic decontamination compared to non-intervention for removing parasites in vegetables: a systematic review with meta-analysis</w:t>
            </w:r>
          </w:p>
        </w:tc>
      </w:tr>
      <w:tr w:rsidR="00824FB3" w:rsidRPr="00E32132" w14:paraId="3A782753" w14:textId="77777777" w:rsidTr="008A7C62">
        <w:trPr>
          <w:cantSplit/>
          <w:trHeight w:val="699"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782750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Patient or population: 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>Vegetables</w:t>
            </w:r>
          </w:p>
          <w:p w14:paraId="3A782751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Intervention: 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>Efficacy of parasitic decontamination</w:t>
            </w:r>
          </w:p>
          <w:p w14:paraId="3A782752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Comparison: 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>Non-intervention</w:t>
            </w:r>
          </w:p>
        </w:tc>
      </w:tr>
      <w:tr w:rsidR="00824FB3" w:rsidRPr="00E32132" w14:paraId="3A78275A" w14:textId="77777777" w:rsidTr="008A7C62">
        <w:trPr>
          <w:cantSplit/>
          <w:tblHeader/>
        </w:trPr>
        <w:tc>
          <w:tcPr>
            <w:tcW w:w="144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782754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111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A782755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 w:rsidR="008F180B"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absolute</w:t>
            </w:r>
            <w:proofErr w:type="spellEnd"/>
            <w:r w:rsidR="008F180B"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 w:rsidRPr="00E32132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E32132"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53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782756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Relative</w:t>
            </w:r>
            <w:proofErr w:type="spellEnd"/>
            <w:r w:rsidR="008F180B" w:rsidRPr="00E32132"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6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782757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 w:rsidR="008F180B" w:rsidRPr="00E32132"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br/>
              <w:t>(</w:t>
            </w: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studies</w:t>
            </w:r>
            <w:proofErr w:type="spellEnd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)</w:t>
            </w:r>
          </w:p>
        </w:tc>
        <w:tc>
          <w:tcPr>
            <w:tcW w:w="68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782758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E32132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br/>
              <w:t>(GRADE)</w:t>
            </w:r>
          </w:p>
        </w:tc>
        <w:tc>
          <w:tcPr>
            <w:tcW w:w="75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782759" w14:textId="77777777" w:rsidR="00824FB3" w:rsidRPr="00E32132" w:rsidRDefault="00824FB3" w:rsidP="008A7C62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 w:rsidRPr="00E32132"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824FB3" w:rsidRPr="00E32132" w14:paraId="3A782762" w14:textId="77777777" w:rsidTr="008A7C62">
        <w:trPr>
          <w:cantSplit/>
          <w:trHeight w:val="535"/>
          <w:tblHeader/>
        </w:trPr>
        <w:tc>
          <w:tcPr>
            <w:tcW w:w="144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78275B" w14:textId="77777777" w:rsidR="00824FB3" w:rsidRPr="00E32132" w:rsidRDefault="00824FB3" w:rsidP="008A7C62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A78275C" w14:textId="77777777" w:rsidR="00824FB3" w:rsidRPr="00E32132" w:rsidRDefault="00824FB3" w:rsidP="008A7C62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r w:rsidR="008F180B"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 w:rsidR="008F180B"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non-</w:t>
            </w:r>
            <w:proofErr w:type="spellStart"/>
            <w:r w:rsidRPr="00E32132">
              <w:rPr>
                <w:rFonts w:ascii="Arial Narrow" w:hAnsi="Arial Narrow"/>
                <w:b/>
                <w:bCs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92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A78275D" w14:textId="77777777" w:rsidR="00824FB3" w:rsidRPr="00E32132" w:rsidRDefault="00824FB3" w:rsidP="008A7C62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Risk with Efficacy of parasitic decontamination</w:t>
            </w:r>
          </w:p>
        </w:tc>
        <w:tc>
          <w:tcPr>
            <w:tcW w:w="53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78275E" w14:textId="77777777" w:rsidR="00824FB3" w:rsidRPr="00E32132" w:rsidRDefault="00824FB3" w:rsidP="008A7C62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78275F" w14:textId="77777777" w:rsidR="00824FB3" w:rsidRPr="00E32132" w:rsidRDefault="00824FB3" w:rsidP="008A7C62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68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782760" w14:textId="77777777" w:rsidR="00824FB3" w:rsidRPr="00E32132" w:rsidRDefault="00824FB3" w:rsidP="008A7C62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75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782761" w14:textId="77777777" w:rsidR="00824FB3" w:rsidRPr="00E32132" w:rsidRDefault="00824FB3" w:rsidP="008A7C62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</w:tr>
      <w:tr w:rsidR="00824FB3" w:rsidRPr="00E32132" w14:paraId="3A78276A" w14:textId="77777777" w:rsidTr="008A7C62">
        <w:trPr>
          <w:cantSplit/>
          <w:trHeight w:val="531"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3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Chlorine solutions≥ 200ppm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4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45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65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58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223 to 301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6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29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24 to 0.36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7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2588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8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Moderate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9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72" w14:textId="77777777" w:rsidTr="008A7C62">
        <w:trPr>
          <w:cantSplit/>
          <w:trHeight w:val="557"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B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Chlorine solutions≤ 100ppm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C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16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6D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38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31 to 470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E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15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03 to 0.83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6F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160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0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  <w:lang w:val="en-US"/>
              </w:rPr>
              <w:t>◯◯◯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E32132"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 xml:space="preserve">Very low </w:t>
            </w:r>
            <w:proofErr w:type="spellStart"/>
            <w:proofErr w:type="gramStart"/>
            <w:r w:rsidRPr="00E32132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b</w:t>
            </w:r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1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</w:tr>
      <w:tr w:rsidR="00824FB3" w:rsidRPr="00E32132" w14:paraId="3A78277A" w14:textId="77777777" w:rsidTr="008A7C62">
        <w:trPr>
          <w:cantSplit/>
          <w:trHeight w:val="611"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3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Detergents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4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22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75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453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314 to 598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6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76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42 to 1.36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7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2172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8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Verylow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9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82" w14:textId="77777777" w:rsidTr="008A7C62">
        <w:trPr>
          <w:cantSplit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B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Saline solutions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C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09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7D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499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441 to 561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E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96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76 to 1.23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7F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1100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0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1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8A" w14:textId="77777777" w:rsidTr="008A7C62">
        <w:trPr>
          <w:cantSplit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3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Acetic acid solutions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4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33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85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38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33 to 386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6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14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03 to 0.55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7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2207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8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Verylow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9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92" w14:textId="77777777" w:rsidTr="008A7C62">
        <w:trPr>
          <w:cantSplit/>
          <w:trHeight w:val="635"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B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Immersion in water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C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505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8D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55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39 to 433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E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18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04 to 0.75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8F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1373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0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◯◯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Verylow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1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9A" w14:textId="77777777" w:rsidTr="008A7C62">
        <w:trPr>
          <w:cantSplit/>
          <w:trHeight w:val="533"/>
        </w:trPr>
        <w:tc>
          <w:tcPr>
            <w:tcW w:w="1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3" w14:textId="77777777" w:rsidR="00824FB3" w:rsidRPr="00E32132" w:rsidRDefault="008F180B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8"/>
                <w:szCs w:val="18"/>
                <w:lang w:val="en-US"/>
              </w:rPr>
              <w:t>Combined interventions</w:t>
            </w:r>
          </w:p>
        </w:tc>
        <w:tc>
          <w:tcPr>
            <w:tcW w:w="1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4" w14:textId="77777777" w:rsidR="00824FB3" w:rsidRPr="00E32132" w:rsidRDefault="00824FB3" w:rsidP="008A7C62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163 per 1,000</w:t>
            </w:r>
          </w:p>
        </w:tc>
        <w:tc>
          <w:tcPr>
            <w:tcW w:w="9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82795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 per 1,000</w:t>
            </w:r>
            <w:r w:rsidRPr="00E32132">
              <w:rPr>
                <w:rFonts w:ascii="Arial Narrow" w:hAnsi="Arial Narrow"/>
                <w:sz w:val="18"/>
                <w:szCs w:val="18"/>
              </w:rPr>
              <w:br/>
            </w:r>
            <w:r w:rsidRPr="00E32132">
              <w:rPr>
                <w:rStyle w:val="cell-value"/>
                <w:rFonts w:ascii="Arial Narrow" w:hAnsi="Arial Narrow"/>
                <w:sz w:val="18"/>
                <w:szCs w:val="18"/>
              </w:rPr>
              <w:t>(0 to 10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6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01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r w:rsidRPr="00E32132">
              <w:rPr>
                <w:rStyle w:val="cell"/>
                <w:rFonts w:ascii="Arial Narrow" w:hAnsi="Arial Narrow"/>
                <w:sz w:val="16"/>
                <w:szCs w:val="16"/>
              </w:rPr>
              <w:t>(0.00 to 0.05)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7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Fonts w:ascii="Arial Narrow" w:hAnsi="Arial Narrow"/>
                <w:sz w:val="16"/>
                <w:szCs w:val="16"/>
              </w:rPr>
              <w:t>3179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8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2132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E32132"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 w:rsidRPr="00E32132"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E32132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E32132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9" w14:textId="77777777" w:rsidR="00824FB3" w:rsidRPr="00E32132" w:rsidRDefault="00824FB3" w:rsidP="008A7C62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24FB3" w:rsidRPr="00E32132" w14:paraId="3A78279D" w14:textId="77777777" w:rsidTr="008A7C62">
        <w:trPr>
          <w:cantSplit/>
          <w:trHeight w:val="527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B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>*</w:t>
            </w: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of the intervention (and its 95% CI).</w:t>
            </w:r>
          </w:p>
          <w:p w14:paraId="3A78279C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CI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confidence interval; </w:t>
            </w: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OR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odds ratio</w:t>
            </w:r>
          </w:p>
        </w:tc>
      </w:tr>
      <w:tr w:rsidR="00824FB3" w:rsidRPr="00E32132" w14:paraId="3A7827A2" w14:textId="77777777" w:rsidTr="008A7C6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8279E" w14:textId="77777777" w:rsidR="00824FB3" w:rsidRPr="00E32132" w:rsidRDefault="00824FB3" w:rsidP="008A7C62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GRADE Working Group grades of evidence</w:t>
            </w:r>
          </w:p>
          <w:p w14:paraId="3A78279F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High certainty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we are very confident that the true effect lies close to that of the estimate of the effect.</w:t>
            </w:r>
          </w:p>
          <w:p w14:paraId="3A7827A0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Moderate certainty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</w:p>
          <w:p w14:paraId="3A7827A1" w14:textId="77777777" w:rsidR="00824FB3" w:rsidRPr="00E32132" w:rsidRDefault="00824FB3" w:rsidP="008A7C6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Low certainty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our confidence in the effect estimate is limited: the true effect may be substantially different from the estimate of the effect.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E32132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Very low certainty:</w:t>
            </w:r>
            <w:r w:rsidRPr="00E32132">
              <w:rPr>
                <w:rFonts w:ascii="Arial Narrow" w:hAnsi="Arial Narrow"/>
                <w:sz w:val="16"/>
                <w:szCs w:val="16"/>
                <w:lang w:val="en-US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3A7827A3" w14:textId="77777777" w:rsidR="00824FB3" w:rsidRPr="00E32132" w:rsidRDefault="00824FB3" w:rsidP="00824FB3">
      <w:pPr>
        <w:rPr>
          <w:lang w:val="en-US"/>
        </w:rPr>
      </w:pPr>
      <w:r w:rsidRPr="00E32132">
        <w:rPr>
          <w:lang w:val="en-US"/>
        </w:rPr>
        <w:t>Explanations</w:t>
      </w:r>
    </w:p>
    <w:p w14:paraId="3A7827A4" w14:textId="77777777" w:rsidR="00824FB3" w:rsidRPr="00E32132" w:rsidRDefault="00824FB3" w:rsidP="00824FB3">
      <w:pPr>
        <w:rPr>
          <w:rFonts w:ascii="Arial Narrow" w:hAnsi="Arial Narrow"/>
          <w:color w:val="000000"/>
          <w:sz w:val="16"/>
          <w:szCs w:val="16"/>
          <w:lang w:val="en-US"/>
        </w:rPr>
      </w:pPr>
      <w:r w:rsidRPr="00E32132">
        <w:rPr>
          <w:rFonts w:ascii="Arial Narrow" w:hAnsi="Arial Narrow"/>
          <w:color w:val="000000"/>
          <w:sz w:val="16"/>
          <w:szCs w:val="16"/>
          <w:lang w:val="en-US"/>
        </w:rPr>
        <w:t>a. Downgraded in one level due to high risk detection bias in the included studies.</w:t>
      </w:r>
    </w:p>
    <w:p w14:paraId="3A7827A5" w14:textId="77777777" w:rsidR="00824FB3" w:rsidRPr="00E32132" w:rsidRDefault="00824FB3" w:rsidP="00824FB3">
      <w:pPr>
        <w:rPr>
          <w:rFonts w:ascii="Arial Narrow" w:hAnsi="Arial Narrow"/>
          <w:color w:val="000000"/>
          <w:sz w:val="16"/>
          <w:szCs w:val="16"/>
          <w:lang w:val="en-US"/>
        </w:rPr>
      </w:pPr>
      <w:r w:rsidRPr="00E32132">
        <w:rPr>
          <w:rFonts w:ascii="Arial Narrow" w:hAnsi="Arial Narrow"/>
          <w:color w:val="000000"/>
          <w:sz w:val="16"/>
          <w:szCs w:val="16"/>
          <w:lang w:val="en-US"/>
        </w:rPr>
        <w:t>b. Downgraded in two levels due to high risk detection and publication bias in the included studies.</w:t>
      </w:r>
    </w:p>
    <w:p w14:paraId="3A7827A6" w14:textId="77777777" w:rsidR="00824FB3" w:rsidRPr="00E32132" w:rsidRDefault="00824FB3" w:rsidP="00824FB3">
      <w:pPr>
        <w:rPr>
          <w:rFonts w:ascii="Arial Narrow" w:hAnsi="Arial Narrow"/>
          <w:color w:val="000000"/>
          <w:sz w:val="16"/>
          <w:szCs w:val="16"/>
          <w:lang w:val="en-US"/>
        </w:rPr>
      </w:pPr>
      <w:r w:rsidRPr="00E32132">
        <w:rPr>
          <w:rFonts w:ascii="Arial Narrow" w:hAnsi="Arial Narrow"/>
          <w:color w:val="000000"/>
          <w:sz w:val="16"/>
          <w:szCs w:val="16"/>
          <w:lang w:val="en-US"/>
        </w:rPr>
        <w:t>c. Downgraded in one level due to inconsistency.</w:t>
      </w:r>
    </w:p>
    <w:p w14:paraId="3A7827A7" w14:textId="77777777" w:rsidR="00824FB3" w:rsidRPr="00E32132" w:rsidRDefault="00824FB3" w:rsidP="00824FB3">
      <w:pPr>
        <w:rPr>
          <w:rFonts w:ascii="Arial Narrow" w:hAnsi="Arial Narrow"/>
          <w:color w:val="000000"/>
          <w:sz w:val="16"/>
          <w:szCs w:val="16"/>
          <w:lang w:val="en-US"/>
        </w:rPr>
      </w:pPr>
      <w:r w:rsidRPr="00E32132">
        <w:rPr>
          <w:rFonts w:ascii="Arial Narrow" w:hAnsi="Arial Narrow"/>
          <w:color w:val="000000"/>
          <w:sz w:val="16"/>
          <w:szCs w:val="16"/>
          <w:lang w:val="en-US"/>
        </w:rPr>
        <w:t>d. Downgraded in one level due to imprecision (small sample size and wide CI)</w:t>
      </w:r>
    </w:p>
    <w:p w14:paraId="3A7827A8" w14:textId="77777777" w:rsidR="00087E0C" w:rsidRPr="00824FB3" w:rsidRDefault="00824FB3">
      <w:pPr>
        <w:rPr>
          <w:lang w:val="en-US"/>
        </w:rPr>
      </w:pPr>
      <w:r w:rsidRPr="00E32132">
        <w:rPr>
          <w:rFonts w:ascii="Arial Narrow" w:hAnsi="Arial Narrow"/>
          <w:color w:val="000000"/>
          <w:sz w:val="16"/>
          <w:szCs w:val="16"/>
          <w:lang w:val="en-US"/>
        </w:rPr>
        <w:t>e. Downgraded in two levels due to inconsistency.</w:t>
      </w:r>
      <w:bookmarkStart w:id="1" w:name="_GoBack"/>
      <w:bookmarkEnd w:id="1"/>
      <w:r w:rsidRPr="00B719D7">
        <w:rPr>
          <w:rFonts w:ascii="Arial Narrow" w:hAnsi="Arial Narrow"/>
          <w:color w:val="000000"/>
          <w:sz w:val="16"/>
          <w:szCs w:val="16"/>
          <w:lang w:val="en-US"/>
        </w:rPr>
        <w:t xml:space="preserve"> </w:t>
      </w:r>
    </w:p>
    <w:sectPr w:rsidR="00087E0C" w:rsidRPr="00824FB3" w:rsidSect="00087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B3"/>
    <w:rsid w:val="00087E0C"/>
    <w:rsid w:val="00161EDF"/>
    <w:rsid w:val="00353FE2"/>
    <w:rsid w:val="007C25DA"/>
    <w:rsid w:val="00824FB3"/>
    <w:rsid w:val="008F180B"/>
    <w:rsid w:val="00973997"/>
    <w:rsid w:val="00A84E0A"/>
    <w:rsid w:val="00D22C5D"/>
    <w:rsid w:val="00E32132"/>
    <w:rsid w:val="3470D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8274D"/>
  <w15:docId w15:val="{23FA085F-F1E5-483B-A48F-C3419DFD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FB3"/>
    <w:pPr>
      <w:spacing w:after="0" w:line="360" w:lineRule="auto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824FB3"/>
    <w:pPr>
      <w:keepNext/>
      <w:spacing w:before="120" w:after="480"/>
      <w:outlineLvl w:val="0"/>
    </w:pPr>
    <w:rPr>
      <w:rFonts w:eastAsia="Times New Roman" w:cs="Times New Roman"/>
      <w:b/>
      <w:bCs/>
      <w:kern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4FB3"/>
    <w:rPr>
      <w:rFonts w:ascii="Arial" w:eastAsia="Times New Roman" w:hAnsi="Arial" w:cs="Times New Roman"/>
      <w:b/>
      <w:bCs/>
      <w:kern w:val="32"/>
      <w:sz w:val="24"/>
      <w:szCs w:val="32"/>
      <w:lang w:eastAsia="pt-BR"/>
    </w:rPr>
  </w:style>
  <w:style w:type="paragraph" w:styleId="NormalWeb">
    <w:name w:val="Normal (Web)"/>
    <w:basedOn w:val="Normal"/>
    <w:uiPriority w:val="99"/>
    <w:rsid w:val="00824FB3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customStyle="1" w:styleId="sof-title">
    <w:name w:val="sof-title"/>
    <w:basedOn w:val="Normal"/>
    <w:rsid w:val="00824F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pt-BR"/>
    </w:rPr>
  </w:style>
  <w:style w:type="paragraph" w:customStyle="1" w:styleId="first-letter">
    <w:name w:val="first-letter"/>
    <w:basedOn w:val="Normal"/>
    <w:rsid w:val="00824F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pt-BR"/>
    </w:rPr>
  </w:style>
  <w:style w:type="character" w:customStyle="1" w:styleId="label">
    <w:name w:val="label"/>
    <w:basedOn w:val="Fontepargpadro"/>
    <w:rsid w:val="00824FB3"/>
  </w:style>
  <w:style w:type="character" w:customStyle="1" w:styleId="cell-value">
    <w:name w:val="cell-value"/>
    <w:basedOn w:val="Fontepargpadro"/>
    <w:rsid w:val="00824FB3"/>
  </w:style>
  <w:style w:type="character" w:customStyle="1" w:styleId="cell">
    <w:name w:val="cell"/>
    <w:basedOn w:val="Fontepargpadro"/>
    <w:rsid w:val="00824FB3"/>
  </w:style>
  <w:style w:type="character" w:customStyle="1" w:styleId="block">
    <w:name w:val="block"/>
    <w:basedOn w:val="Fontepargpadro"/>
    <w:rsid w:val="00824FB3"/>
  </w:style>
  <w:style w:type="character" w:customStyle="1" w:styleId="quality-sign">
    <w:name w:val="quality-sign"/>
    <w:basedOn w:val="Fontepargpadro"/>
    <w:rsid w:val="00824FB3"/>
  </w:style>
  <w:style w:type="character" w:customStyle="1" w:styleId="quality-text">
    <w:name w:val="quality-text"/>
    <w:basedOn w:val="Fontepargpadro"/>
    <w:rsid w:val="00824FB3"/>
  </w:style>
  <w:style w:type="character" w:customStyle="1" w:styleId="comma">
    <w:name w:val="comma"/>
    <w:basedOn w:val="Fontepargpadro"/>
    <w:rsid w:val="00824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5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.maia</dc:creator>
  <cp:lastModifiedBy>Cris Assis</cp:lastModifiedBy>
  <cp:revision>4</cp:revision>
  <dcterms:created xsi:type="dcterms:W3CDTF">2023-08-04T13:48:00Z</dcterms:created>
  <dcterms:modified xsi:type="dcterms:W3CDTF">2023-08-04T14:29:00Z</dcterms:modified>
</cp:coreProperties>
</file>